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30F96" w14:textId="77777777" w:rsidR="00FC4213" w:rsidRPr="00570FBA" w:rsidRDefault="00FC4213" w:rsidP="00FC4213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val="en-US" w:eastAsia="nb-NO"/>
        </w:rPr>
      </w:pPr>
      <w:r w:rsidRPr="00570FBA">
        <w:rPr>
          <w:rFonts w:ascii="Calibri" w:eastAsia="Times New Roman" w:hAnsi="Calibri" w:cs="Calibri"/>
          <w:sz w:val="36"/>
          <w:szCs w:val="36"/>
          <w:lang w:val="en-US" w:eastAsia="nb-NO"/>
        </w:rPr>
        <w:t>Supplements </w:t>
      </w:r>
      <w:r w:rsidRPr="00570FBA">
        <w:rPr>
          <w:rFonts w:ascii="Calibri" w:eastAsia="Times New Roman" w:hAnsi="Calibri" w:cs="Calibri"/>
          <w:sz w:val="20"/>
          <w:szCs w:val="20"/>
          <w:lang w:val="en-US" w:eastAsia="nb-NO"/>
        </w:rPr>
        <w:t> </w:t>
      </w:r>
    </w:p>
    <w:p w14:paraId="55A9A3BD" w14:textId="77777777" w:rsidR="00FC4213" w:rsidRPr="00570FBA" w:rsidRDefault="00FC4213" w:rsidP="00FC4213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</w:p>
    <w:p w14:paraId="67FB76FA" w14:textId="77777777" w:rsidR="00FC4213" w:rsidRDefault="00FC4213" w:rsidP="00FC4213">
      <w:pPr>
        <w:spacing w:after="0" w:line="240" w:lineRule="auto"/>
        <w:textAlignment w:val="baseline"/>
        <w:rPr>
          <w:rFonts w:ascii="Calibri Light" w:eastAsia="Times New Roman" w:hAnsi="Calibri Light" w:cs="Calibri Light"/>
          <w:color w:val="2F5496"/>
          <w:sz w:val="26"/>
          <w:szCs w:val="26"/>
          <w:lang w:val="en-US" w:eastAsia="nb-NO"/>
        </w:rPr>
      </w:pPr>
      <w:r w:rsidRPr="00BF49ED">
        <w:rPr>
          <w:rFonts w:ascii="Calibri Light" w:eastAsia="Times New Roman" w:hAnsi="Calibri Light" w:cs="Calibri Light"/>
          <w:color w:val="2F5496"/>
          <w:sz w:val="26"/>
          <w:szCs w:val="26"/>
          <w:lang w:val="en-US" w:eastAsia="nb-NO"/>
        </w:rPr>
        <w:t>Table 1. Multiple hierarchical regression analysis with general health (z-score)</w:t>
      </w:r>
    </w:p>
    <w:p w14:paraId="3510558C" w14:textId="77777777" w:rsidR="00FC4213" w:rsidRPr="00BF49ED" w:rsidRDefault="00FC4213" w:rsidP="00FC4213">
      <w:pPr>
        <w:spacing w:after="0" w:line="240" w:lineRule="auto"/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eastAsia="nb-NO"/>
        </w:rPr>
      </w:pPr>
      <w:r>
        <w:rPr>
          <w:rFonts w:ascii="Calibri Light" w:eastAsia="Times New Roman" w:hAnsi="Calibri Light" w:cs="Calibri Light"/>
          <w:color w:val="2F5496"/>
          <w:sz w:val="26"/>
          <w:szCs w:val="26"/>
          <w:lang w:val="en-US" w:eastAsia="nb-NO"/>
        </w:rPr>
        <w:t xml:space="preserve">               </w:t>
      </w:r>
      <w:r w:rsidRPr="00BF49ED">
        <w:rPr>
          <w:rFonts w:ascii="Calibri Light" w:eastAsia="Times New Roman" w:hAnsi="Calibri Light" w:cs="Calibri Light"/>
          <w:color w:val="2F5496"/>
          <w:sz w:val="26"/>
          <w:szCs w:val="26"/>
          <w:lang w:val="en-US" w:eastAsia="nb-NO"/>
        </w:rPr>
        <w:t>as the dependent variable</w:t>
      </w:r>
      <w:r w:rsidRPr="00BF49ED">
        <w:rPr>
          <w:rFonts w:ascii="Calibri Light" w:eastAsia="Times New Roman" w:hAnsi="Calibri Light" w:cs="Calibri Light"/>
          <w:color w:val="2F5496"/>
          <w:sz w:val="26"/>
          <w:szCs w:val="26"/>
          <w:lang w:eastAsia="nb-NO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0"/>
        <w:gridCol w:w="2115"/>
        <w:gridCol w:w="1545"/>
      </w:tblGrid>
      <w:tr w:rsidR="00FC4213" w:rsidRPr="00BF49ED" w14:paraId="6705062D" w14:textId="77777777" w:rsidTr="00E771BB">
        <w:tc>
          <w:tcPr>
            <w:tcW w:w="5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AEB7F2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Variabl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D3A1D2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Standardized c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oef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ficient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. (95% CI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F3C624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Overall P-valu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08AD95DC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CAE7E8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4523C9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FCV-19S 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(continuous z-score)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2F76E9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13 (-0.17, -0.09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F1BB5C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154472EE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5ADFCF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Years in nursing school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748B53B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B5D78A4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2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BEA0E1B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3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2C1C9D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052A82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E098FF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5 (-0.07, 0.18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FE518F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5 (-0.08, 0.17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FB143F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680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1F767FDA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F9D738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ge, year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4C27979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&lt;25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3BB1A28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25-29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BE74C79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≥30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6D6C9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7EAA96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071AD22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5 (-0.16, 0.05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40BCD9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17 (-0.28, -0.06)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DAE45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07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1B8C9FC6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13820C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Living alon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70D48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E956A60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51EB4F9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1 (-0.10, 0.09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1194F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903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31EF169E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DA32E3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Number of times tested for COVID-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9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59DF2500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ever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09B58A0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1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2A3D3FB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2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2082691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3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DBC4F1C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≥ 4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33B51F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6B838D5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10 (-0.19, 0.00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46923A9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6 (-0.14, 0.06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089F3E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6 (-0.19, 0.07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75E687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7 (-0.20, 0.06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D97F2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448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1C9BCA79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436804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History of positive Covid-19 test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00FA3946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1A73E16A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9B4EB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327921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01C692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4 (-0.21, 0.13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FACD1D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669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434B253B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B34C44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Quarantine status related to COVID-19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Never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3C818B0B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Previou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0C003A1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Present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582122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CFC19E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E7A72D5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5 (-0.03, 0.12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A942CE5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5 (-0.22, 0.32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8B2D0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552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698EB59B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E03169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t risk of COVID-19 complications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17D44EFB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Uncertain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6E6B1C0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DDFEE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FC46462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C4BE2E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-0.51 (-0.62, -0.40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64CE049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77 (-0.91, -0.63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45099D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7893C379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D9F8F7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Trust in governmental handling the COVID-19 situation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1F30E6A9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disagree/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either disagree nor 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gree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320DAD73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agre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C3D644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0FFBF19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E531E7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5 (-0.19, 0.09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5C482C9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13 (-0.01, 0.26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EDA44C4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37 (0.22, 0.52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8CF4AF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65292E1E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BEFA5B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Trust in universities’ handling of the COVID-19 situation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54976992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either disagree nor de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gree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4FB9F130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agre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668E8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876FE4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805C1D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2 (-0.18, 0.14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FE9F2A0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3 (-0.12, 0.18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D0DD3B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9 (-0.06, 0.24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67F18F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17 (-0.02, 0.35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EDE2F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97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0D8341B2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DB0FA2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Feeling lonely due to COVID-19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Disagree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29F3B8C8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either disagree nor de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06049F1C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58AF76" w14:textId="77777777" w:rsidR="00FC4213" w:rsidRPr="00570FBA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37504E35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ED5295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21 (-0.38, -0.05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29F9929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28 (-0.44, -0.11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FC3C0B0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35 (-0.51, -0.20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3C4177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47 (-0.64, -0.31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C465D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1147A4E8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7C0EAB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Engagement in clinical practice during the pandemic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554BC17D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4AAC8E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9CA9CC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CEC516F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7 (-0.05, 0.18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FCE770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256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</w:tbl>
    <w:p w14:paraId="048E1D5E" w14:textId="77777777" w:rsidR="00FC4213" w:rsidRPr="00570FBA" w:rsidRDefault="00FC4213" w:rsidP="00FC4213">
      <w:pPr>
        <w:spacing w:after="0" w:line="240" w:lineRule="auto"/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val="en-US" w:eastAsia="nb-NO"/>
        </w:rPr>
      </w:pPr>
      <w:r w:rsidRPr="00BF49ED">
        <w:rPr>
          <w:rFonts w:ascii="Calibri Light" w:eastAsia="Times New Roman" w:hAnsi="Calibri Light" w:cs="Calibri Light"/>
          <w:color w:val="2F5496"/>
          <w:sz w:val="26"/>
          <w:szCs w:val="26"/>
          <w:lang w:val="en-US" w:eastAsia="nb-NO"/>
        </w:rPr>
        <w:lastRenderedPageBreak/>
        <w:t>Table 2. Multiple hierarchical regression analysis with </w:t>
      </w:r>
      <w:r>
        <w:rPr>
          <w:rFonts w:ascii="Calibri Light" w:eastAsia="Times New Roman" w:hAnsi="Calibri Light" w:cs="Calibri Light"/>
          <w:color w:val="2F5496"/>
          <w:sz w:val="26"/>
          <w:szCs w:val="26"/>
          <w:lang w:val="en-US" w:eastAsia="nb-NO"/>
        </w:rPr>
        <w:t>psychological distress</w:t>
      </w:r>
      <w:r w:rsidRPr="00BF49ED">
        <w:rPr>
          <w:rFonts w:ascii="Calibri Light" w:eastAsia="Times New Roman" w:hAnsi="Calibri Light" w:cs="Calibri Light"/>
          <w:color w:val="2F5496"/>
          <w:sz w:val="26"/>
          <w:szCs w:val="26"/>
          <w:lang w:val="en-US" w:eastAsia="nb-NO"/>
        </w:rPr>
        <w:t> (SCL-5 z-score) as the dependent variable</w:t>
      </w:r>
      <w:r w:rsidRPr="00570FBA">
        <w:rPr>
          <w:rFonts w:ascii="Calibri Light" w:eastAsia="Times New Roman" w:hAnsi="Calibri Light" w:cs="Calibri Light"/>
          <w:color w:val="2F5496"/>
          <w:sz w:val="26"/>
          <w:szCs w:val="26"/>
          <w:lang w:val="en-US" w:eastAsia="nb-NO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0"/>
        <w:gridCol w:w="2115"/>
        <w:gridCol w:w="1410"/>
      </w:tblGrid>
      <w:tr w:rsidR="00FC4213" w:rsidRPr="00BF49ED" w14:paraId="1DECA9CC" w14:textId="77777777" w:rsidTr="00E771BB">
        <w:tc>
          <w:tcPr>
            <w:tcW w:w="5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0964C1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Variabl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6B368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Standardized c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oef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ficient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. (95% CI) 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16A60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Overall P-valu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1704CBED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ABA9F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764737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FCV-19S 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(continuous z-score)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16327D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38 (0.34, 0.41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BBF3F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7F04815C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0FF620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Years in nursing school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561F7DA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A6E31F4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2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07F0341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3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ACB57E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3BB9DA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F9C0BAC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9 (-0.19, 0.02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078B70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10 (-0.20, 0.01)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115C0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182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5C42167E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39A2F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ge, year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89EEF57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&lt;25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450B698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25-29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779C4D3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≥30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80CA2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8D87C3B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422CE82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6 (-0.14, -0.03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6591A6E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24 (-0.33, -0.15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57D990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5BB969C3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65CDEA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Living alon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998AA9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7694A9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8 (-0.15, 0.00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5F4A7D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60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419355F3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1B3B33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Number of times tested for COVID-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9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76BAF9CD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ever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E0E2B6C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1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0A4DB7A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2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F8499EE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3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D122BA9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≥ 4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21BC6D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24666C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4 (-0.04, 0,12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1E0ED0D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2 (-0.08, 0.11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CF2FDFE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3 -0.07, 0.14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106C3D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7 (-0.03, 0.18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936B9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709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07632A38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5519CD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History of positive Covid-19 test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77CBB518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5CEF61F0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8D16B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DAD653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010B6B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5 (-0.19, 0.10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3D514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523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621B5CC2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5766B6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Quarantine status related to COVID-19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Never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6E0C08B7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Previou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EB741F4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Present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6A0695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98B4CE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01244C2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2 (-0.08, 0.05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7E4B6A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19 (-0.04, 0.41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3FAEA2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198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50DA537B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C26B7F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t risk of COVID-19 complications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13A2CBFE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Uncertain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778957B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0B711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9FE5E4B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E741C0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2 (-0.11, 0.07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7649FB2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5 (-0.06, 0.17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4F5770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563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1C132B6A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C16FD2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Trust in governmental handling the COVID-19 situation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31EBB8D6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disagree/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either disagree nor 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gree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3B1EB2A6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agre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B85A0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262A292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D03A7AF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12 (-0.24, -0.00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044CD1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21 (-0.21, -0.10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A7D20D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28 (-0.41, -0.15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6162AB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027AF136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754D90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Trust in universities’ handling of the COVID-19 situation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7D2D4ECC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either disagree nor de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gree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4E34DEDF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agre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56E71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9ECC555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B5B358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5 (-0.18, 0.09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52077B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8 (-0.21, 0.05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99DB03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21 (-0.33, -0.08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17E6780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17 (-0.32, -0.01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558FD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7440EBE1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846581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Feeling lonely due to COVID-19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Disagree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0F36EB3F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Neither disagree nor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48EB9126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2C40AA" w14:textId="77777777" w:rsidR="00FC4213" w:rsidRPr="00570FBA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0CB975C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1E819B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16 (0.02, 0.31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02FC48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28 (0.14, 0.42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392F4E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56 (0.43, 0.69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7C988BF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.01 (0.88, 1,.15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8FFF4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6EFDBC07" w14:textId="77777777" w:rsidTr="00E771BB">
        <w:tc>
          <w:tcPr>
            <w:tcW w:w="53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A61391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Engagement in clinical practice during the pandemic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73499330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A09FD5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52090E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D640F0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5 (-0.05, 0.15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A0D450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296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</w:tbl>
    <w:p w14:paraId="172356E1" w14:textId="77777777" w:rsidR="00FC4213" w:rsidRDefault="00FC4213" w:rsidP="00FC4213">
      <w:pPr>
        <w:spacing w:after="0" w:line="240" w:lineRule="auto"/>
        <w:textAlignment w:val="baseline"/>
        <w:rPr>
          <w:rFonts w:ascii="Calibri" w:eastAsia="Times New Roman" w:hAnsi="Calibri" w:cs="Calibri"/>
          <w:lang w:eastAsia="nb-NO"/>
        </w:rPr>
      </w:pPr>
      <w:r w:rsidRPr="00BF49ED">
        <w:rPr>
          <w:rFonts w:ascii="Calibri" w:eastAsia="Times New Roman" w:hAnsi="Calibri" w:cs="Calibri"/>
          <w:lang w:eastAsia="nb-NO"/>
        </w:rPr>
        <w:t> </w:t>
      </w:r>
    </w:p>
    <w:p w14:paraId="41C8A35F" w14:textId="77777777" w:rsidR="00FC4213" w:rsidRPr="00570FBA" w:rsidRDefault="00FC4213" w:rsidP="00FC4213">
      <w:pPr>
        <w:spacing w:after="0" w:line="240" w:lineRule="auto"/>
        <w:textAlignment w:val="baseline"/>
        <w:rPr>
          <w:rFonts w:ascii="Segoe UI" w:eastAsia="Times New Roman" w:hAnsi="Segoe UI" w:cs="Segoe UI"/>
          <w:color w:val="2F5496"/>
          <w:sz w:val="18"/>
          <w:szCs w:val="18"/>
          <w:lang w:val="en-US" w:eastAsia="nb-NO"/>
        </w:rPr>
      </w:pPr>
      <w:bookmarkStart w:id="0" w:name="_Hlk70365711"/>
      <w:r w:rsidRPr="00BF49ED">
        <w:rPr>
          <w:rFonts w:ascii="Calibri Light" w:eastAsia="Times New Roman" w:hAnsi="Calibri Light" w:cs="Calibri Light"/>
          <w:color w:val="2F5496"/>
          <w:sz w:val="26"/>
          <w:szCs w:val="26"/>
          <w:lang w:val="en-US" w:eastAsia="nb-NO"/>
        </w:rPr>
        <w:lastRenderedPageBreak/>
        <w:t xml:space="preserve">Table 3. Multiple hierarchical regression </w:t>
      </w:r>
      <w:bookmarkEnd w:id="0"/>
      <w:r w:rsidRPr="00BF49ED">
        <w:rPr>
          <w:rFonts w:ascii="Calibri Light" w:eastAsia="Times New Roman" w:hAnsi="Calibri Light" w:cs="Calibri Light"/>
          <w:color w:val="2F5496"/>
          <w:sz w:val="26"/>
          <w:szCs w:val="26"/>
          <w:lang w:val="en-US" w:eastAsia="nb-NO"/>
        </w:rPr>
        <w:t>analysis with overall quality of life (z-score) as the dependent variable</w:t>
      </w:r>
      <w:r w:rsidRPr="00570FBA">
        <w:rPr>
          <w:rFonts w:ascii="Calibri Light" w:eastAsia="Times New Roman" w:hAnsi="Calibri Light" w:cs="Calibri Light"/>
          <w:color w:val="2F5496"/>
          <w:sz w:val="26"/>
          <w:szCs w:val="26"/>
          <w:lang w:val="en-US" w:eastAsia="nb-NO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5"/>
        <w:gridCol w:w="2115"/>
        <w:gridCol w:w="1545"/>
      </w:tblGrid>
      <w:tr w:rsidR="00FC4213" w:rsidRPr="00BF49ED" w14:paraId="7699F6D1" w14:textId="77777777" w:rsidTr="00E771BB">
        <w:tc>
          <w:tcPr>
            <w:tcW w:w="5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303EBD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Variabl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E3C09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Standardized c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oef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ficient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(95% CI)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6011DB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Overall P-valu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1E674DE1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9E9E4C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764737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FCV-19S 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(continuous z-score)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2B928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9 (--0.13, -0.06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A0A1AE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77762423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237705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Years in nursing school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799E330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5ADA9B0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2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253AB83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3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E7B3F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9F0738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88D1009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2 (-0.9, 0.13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6ACE4C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8 (-0.3, 0.19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D0EF3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235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1163D078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554908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ge, year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4DF6431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&lt;25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9136CB1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25-29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93D8151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≥30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96D10C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FDEA44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B513FB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6 (-0.03, 0.16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70615FC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15 (0.05, 0.24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8661D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09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72109C0F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4145F7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Living alon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25DB5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35B69F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4FC599C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3 (-0.11, 0.06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06705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515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2CBC9621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3FDF38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Number of times tested for COVID-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19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67630CE1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ever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DF21404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1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AF6CD19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2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9270448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3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8DC33F1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≥ 4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C19312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733F04F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E96C737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                    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(-0.09,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 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9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9654B84" w14:textId="77777777" w:rsidR="00FC4213" w:rsidRPr="00BF49ED" w:rsidRDefault="00FC4213" w:rsidP="00E771BB">
            <w:pPr>
              <w:spacing w:after="0" w:line="240" w:lineRule="auto"/>
              <w:ind w:left="3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3 (-0.07, 0.13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E0EEC2E" w14:textId="77777777" w:rsidR="00FC4213" w:rsidRPr="00BF49ED" w:rsidRDefault="00FC4213" w:rsidP="00E771BB">
            <w:pPr>
              <w:spacing w:after="0" w:line="240" w:lineRule="auto"/>
              <w:ind w:left="3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0 (-0.11, 0.12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D8789C3" w14:textId="77777777" w:rsidR="00FC4213" w:rsidRPr="00BF49ED" w:rsidRDefault="00FC4213" w:rsidP="00E771BB">
            <w:pPr>
              <w:spacing w:after="0" w:line="240" w:lineRule="auto"/>
              <w:ind w:left="3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7 (-0.18, 0.04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CCAC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573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14D4AC88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D83572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History of positive Covid-19 test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6873EDD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 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D838612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BB159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9380C6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640E7B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3 (-0.13, 0.18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06541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744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429B7ACB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EB9D65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Quarantine status related to COVID-19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Never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13020A2E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Previou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04D3C0F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Present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05F1E0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51D03D5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528B39B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9 (-0.33, 0.15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57F281C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07 (-0.31, 0.17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329C1B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700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4E5265BB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C2A66B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t risk of COVID-19 complications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03774D90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Uncertain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2E73600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0F69AD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2955FD39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2E0325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12 (-0.22, -0.02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DF8547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11 (-0.24, 0.02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CDA57C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22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2F6B0A5B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158F0D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Trust in governmental handling the COVID-19 situation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381DB094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disagree/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either disagree nor 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gree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660BE2D9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agre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0A8ACD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C7BD0DC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5086175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7 (-0.62, 0.19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D8FC80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21 (0.09, 0.33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6FF99E90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29 (0.15, 0.43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44FB57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2CF68590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78FF0E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Trust in universities’ handling of the COVID-19 situation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14DD8631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either disagree nor de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Agree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1171D1EE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agree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8F5FE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55F86A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CBD64B2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3 (-0.11, 0.17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8CCEB11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3 (-0.10, 0.17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8629BF5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24 (0.10, 0.38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A05C2FF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20 (0.03, 0.37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1684EE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21EB436F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6EBCC2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Feeling lonely due to COVID-19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dis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 xml:space="preserve">  </w:t>
            </w:r>
            <w:proofErr w:type="gramStart"/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Disagree</w:t>
            </w:r>
            <w:proofErr w:type="gramEnd"/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1B4C10FB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either disagree nor de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503430FE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Strongly agree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4868DF" w14:textId="77777777" w:rsidR="00FC4213" w:rsidRPr="00570FBA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5DEC22BA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46FD332E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29 (-0.45, -0.14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7AA13DFB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46 (-0.61, -0.31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16D3B0F6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0.82 (-0.96, -0.68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52387AB3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-1. 38 (-1.52, -1.23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C7FABE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&lt;0.001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  <w:tr w:rsidR="00FC4213" w:rsidRPr="00BF49ED" w14:paraId="2715FF2A" w14:textId="77777777" w:rsidTr="00E771BB">
        <w:tc>
          <w:tcPr>
            <w:tcW w:w="53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86CF31" w14:textId="77777777" w:rsidR="00FC4213" w:rsidRPr="00570FBA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Engagement in clinical practice during the pandemic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br/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Yes</w:t>
            </w:r>
            <w:r w:rsidRPr="00570FBA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> </w:t>
            </w:r>
          </w:p>
          <w:p w14:paraId="23C76AC9" w14:textId="77777777" w:rsidR="00FC4213" w:rsidRPr="00BF49ED" w:rsidRDefault="00FC4213" w:rsidP="00E771B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 No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586EA5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3F9990AD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.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  <w:p w14:paraId="0150036F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05 (-0.06, 0.15)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A070D8" w14:textId="77777777" w:rsidR="00FC4213" w:rsidRPr="00BF49ED" w:rsidRDefault="00FC4213" w:rsidP="00E771B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BF49ED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0.377</w:t>
            </w:r>
            <w:r w:rsidRPr="00BF49ED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 </w:t>
            </w:r>
          </w:p>
        </w:tc>
      </w:tr>
    </w:tbl>
    <w:p w14:paraId="11EAB478" w14:textId="77777777" w:rsidR="00FC4213" w:rsidRDefault="00FC4213" w:rsidP="00FC4213">
      <w:pPr>
        <w:spacing w:after="0" w:line="240" w:lineRule="auto"/>
        <w:textAlignment w:val="baseline"/>
        <w:rPr>
          <w:rFonts w:ascii="Calibri" w:eastAsia="Times New Roman" w:hAnsi="Calibri" w:cs="Calibri"/>
          <w:lang w:eastAsia="nb-NO"/>
        </w:rPr>
      </w:pPr>
      <w:r w:rsidRPr="00BF49ED">
        <w:rPr>
          <w:rFonts w:ascii="Calibri" w:eastAsia="Times New Roman" w:hAnsi="Calibri" w:cs="Calibri"/>
          <w:lang w:eastAsia="nb-NO"/>
        </w:rPr>
        <w:t> </w:t>
      </w:r>
    </w:p>
    <w:p w14:paraId="2D34F0A1" w14:textId="77777777" w:rsidR="00F32EB0" w:rsidRDefault="00FC4213"/>
    <w:sectPr w:rsidR="00F32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213"/>
    <w:rsid w:val="00255E71"/>
    <w:rsid w:val="00496676"/>
    <w:rsid w:val="009061CD"/>
    <w:rsid w:val="00971CF8"/>
    <w:rsid w:val="00F57859"/>
    <w:rsid w:val="00FC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28D2A"/>
  <w15:chartTrackingRefBased/>
  <w15:docId w15:val="{81808F4C-4729-4B02-A348-38D9A1F68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21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5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rov Beisland</dc:creator>
  <cp:keywords/>
  <dc:description/>
  <cp:lastModifiedBy>Elisabeth Grov Beisland</cp:lastModifiedBy>
  <cp:revision>1</cp:revision>
  <dcterms:created xsi:type="dcterms:W3CDTF">2021-05-03T19:45:00Z</dcterms:created>
  <dcterms:modified xsi:type="dcterms:W3CDTF">2021-05-03T19:45:00Z</dcterms:modified>
</cp:coreProperties>
</file>